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B57C5" w:rsidRDefault="00AB57C5" w:rsidP="00AB57C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material 1 list of excluded inflammatory rheumatic diseases.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96"/>
        <w:gridCol w:w="7932"/>
      </w:tblGrid>
      <w:tr w:rsidR="00AB57C5" w:rsidTr="00D1302A">
        <w:tc>
          <w:tcPr>
            <w:tcW w:w="1696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CD-10 Code</w:t>
            </w:r>
          </w:p>
        </w:tc>
        <w:tc>
          <w:tcPr>
            <w:tcW w:w="7932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Disease </w:t>
            </w:r>
          </w:p>
        </w:tc>
      </w:tr>
      <w:tr w:rsidR="00AB57C5" w:rsidRPr="0038526B" w:rsidTr="00D1302A">
        <w:tc>
          <w:tcPr>
            <w:tcW w:w="1696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05</w:t>
            </w:r>
          </w:p>
        </w:tc>
        <w:tc>
          <w:tcPr>
            <w:tcW w:w="7932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heumatoid arthritis with rheumatoid factor</w:t>
            </w:r>
          </w:p>
        </w:tc>
      </w:tr>
      <w:tr w:rsidR="00AB57C5" w:rsidTr="00D1302A">
        <w:tc>
          <w:tcPr>
            <w:tcW w:w="1696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06</w:t>
            </w:r>
          </w:p>
        </w:tc>
        <w:tc>
          <w:tcPr>
            <w:tcW w:w="7932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Other Rheumatoi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artritis</w:t>
            </w:r>
            <w:proofErr w:type="spellEnd"/>
          </w:p>
        </w:tc>
      </w:tr>
      <w:tr w:rsidR="00AB57C5" w:rsidRPr="0038526B" w:rsidTr="00D1302A">
        <w:tc>
          <w:tcPr>
            <w:tcW w:w="1696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30</w:t>
            </w:r>
          </w:p>
        </w:tc>
        <w:tc>
          <w:tcPr>
            <w:tcW w:w="7932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olyarteritis nodosa and related conditions</w:t>
            </w:r>
          </w:p>
        </w:tc>
      </w:tr>
      <w:tr w:rsidR="00AB57C5" w:rsidTr="00D1302A">
        <w:tc>
          <w:tcPr>
            <w:tcW w:w="1696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31</w:t>
            </w:r>
          </w:p>
        </w:tc>
        <w:tc>
          <w:tcPr>
            <w:tcW w:w="7932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ther necrotizing vasculopathies</w:t>
            </w:r>
          </w:p>
        </w:tc>
      </w:tr>
      <w:tr w:rsidR="00AB57C5" w:rsidTr="00D1302A">
        <w:tc>
          <w:tcPr>
            <w:tcW w:w="1696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32</w:t>
            </w:r>
          </w:p>
        </w:tc>
        <w:tc>
          <w:tcPr>
            <w:tcW w:w="7932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ystemic lupus erythematosus</w:t>
            </w:r>
          </w:p>
        </w:tc>
      </w:tr>
      <w:tr w:rsidR="00AB57C5" w:rsidRPr="0038526B" w:rsidTr="00D1302A">
        <w:tc>
          <w:tcPr>
            <w:tcW w:w="1696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33</w:t>
            </w:r>
          </w:p>
        </w:tc>
        <w:tc>
          <w:tcPr>
            <w:tcW w:w="7932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ther, dermatomyositis organ involvement unspecified</w:t>
            </w:r>
          </w:p>
        </w:tc>
      </w:tr>
      <w:tr w:rsidR="00AB57C5" w:rsidTr="00D1302A">
        <w:tc>
          <w:tcPr>
            <w:tcW w:w="1696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070</w:t>
            </w:r>
          </w:p>
        </w:tc>
        <w:tc>
          <w:tcPr>
            <w:tcW w:w="7932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istal interphalangeal psoriatic arthropathy</w:t>
            </w:r>
          </w:p>
        </w:tc>
      </w:tr>
      <w:tr w:rsidR="00AB57C5" w:rsidTr="00D1302A">
        <w:tc>
          <w:tcPr>
            <w:tcW w:w="1696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071</w:t>
            </w:r>
          </w:p>
        </w:tc>
        <w:tc>
          <w:tcPr>
            <w:tcW w:w="7932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rthriti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mutilans</w:t>
            </w:r>
            <w:proofErr w:type="spellEnd"/>
          </w:p>
        </w:tc>
      </w:tr>
      <w:tr w:rsidR="00AB57C5" w:rsidTr="00D1302A">
        <w:tc>
          <w:tcPr>
            <w:tcW w:w="1696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072</w:t>
            </w:r>
          </w:p>
        </w:tc>
        <w:tc>
          <w:tcPr>
            <w:tcW w:w="7932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soriatic spondylitis</w:t>
            </w:r>
          </w:p>
        </w:tc>
      </w:tr>
      <w:tr w:rsidR="00AB57C5" w:rsidTr="00D1302A">
        <w:tc>
          <w:tcPr>
            <w:tcW w:w="1696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073</w:t>
            </w:r>
          </w:p>
        </w:tc>
        <w:tc>
          <w:tcPr>
            <w:tcW w:w="7932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Othe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psorat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rthropathies</w:t>
            </w:r>
          </w:p>
        </w:tc>
      </w:tr>
      <w:tr w:rsidR="00AB57C5" w:rsidTr="00D1302A">
        <w:tc>
          <w:tcPr>
            <w:tcW w:w="1696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350</w:t>
            </w:r>
          </w:p>
        </w:tc>
        <w:tc>
          <w:tcPr>
            <w:tcW w:w="7932" w:type="dxa"/>
          </w:tcPr>
          <w:p w:rsidR="00AB57C5" w:rsidRPr="00873E8E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873E8E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Sjögrens</w:t>
            </w:r>
            <w:proofErr w:type="spellEnd"/>
            <w:r w:rsidRPr="00873E8E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 syndrom</w:t>
            </w:r>
          </w:p>
        </w:tc>
      </w:tr>
      <w:tr w:rsidR="00AB57C5" w:rsidTr="00D1302A">
        <w:tc>
          <w:tcPr>
            <w:tcW w:w="1696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353</w:t>
            </w:r>
          </w:p>
        </w:tc>
        <w:tc>
          <w:tcPr>
            <w:tcW w:w="7932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olymyalgia rheumatica</w:t>
            </w:r>
          </w:p>
        </w:tc>
      </w:tr>
      <w:tr w:rsidR="00AB57C5" w:rsidRPr="0038526B" w:rsidTr="00D1302A">
        <w:tc>
          <w:tcPr>
            <w:tcW w:w="1696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459</w:t>
            </w:r>
          </w:p>
        </w:tc>
        <w:tc>
          <w:tcPr>
            <w:tcW w:w="7932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nkylosing spondylitis of unspecified sites in spine</w:t>
            </w:r>
          </w:p>
        </w:tc>
      </w:tr>
      <w:tr w:rsidR="00AB57C5" w:rsidTr="00D1302A">
        <w:tc>
          <w:tcPr>
            <w:tcW w:w="1696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460</w:t>
            </w:r>
          </w:p>
        </w:tc>
        <w:tc>
          <w:tcPr>
            <w:tcW w:w="7932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pinal enthesopathy</w:t>
            </w:r>
          </w:p>
        </w:tc>
      </w:tr>
      <w:tr w:rsidR="00AB57C5" w:rsidTr="00D1302A">
        <w:tc>
          <w:tcPr>
            <w:tcW w:w="1696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461</w:t>
            </w:r>
          </w:p>
        </w:tc>
        <w:tc>
          <w:tcPr>
            <w:tcW w:w="7932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Sacrolit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>, not elsewhere classified</w:t>
            </w:r>
          </w:p>
        </w:tc>
      </w:tr>
      <w:tr w:rsidR="00AB57C5" w:rsidTr="00D1302A">
        <w:tc>
          <w:tcPr>
            <w:tcW w:w="1696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469</w:t>
            </w:r>
          </w:p>
        </w:tc>
        <w:tc>
          <w:tcPr>
            <w:tcW w:w="7932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nspecified inflammatory spondylopathy</w:t>
            </w:r>
          </w:p>
        </w:tc>
      </w:tr>
      <w:tr w:rsidR="00AB57C5" w:rsidTr="00D1302A">
        <w:tc>
          <w:tcPr>
            <w:tcW w:w="1696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L405</w:t>
            </w:r>
          </w:p>
        </w:tc>
        <w:tc>
          <w:tcPr>
            <w:tcW w:w="7932" w:type="dxa"/>
          </w:tcPr>
          <w:p w:rsidR="00AB57C5" w:rsidRDefault="00AB57C5" w:rsidP="00D130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soriatic arthritis</w:t>
            </w:r>
          </w:p>
        </w:tc>
      </w:tr>
    </w:tbl>
    <w:p w:rsidR="00AB57C5" w:rsidRDefault="00AB57C5" w:rsidP="00AB57C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AB57C5" w:rsidRDefault="00AB57C5" w:rsidP="00AB57C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AB57C5" w:rsidRDefault="00AB57C5" w:rsidP="00AB57C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AB57C5" w:rsidRDefault="00AB57C5" w:rsidP="00AB57C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AB57C5" w:rsidRDefault="00AB57C5" w:rsidP="00AB57C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AB57C5" w:rsidRDefault="00AB57C5" w:rsidP="00AB57C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AB57C5" w:rsidRDefault="00AB57C5" w:rsidP="00AB57C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AB57C5" w:rsidRDefault="00AB57C5" w:rsidP="00AB57C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AB57C5" w:rsidRDefault="00AB57C5" w:rsidP="00AB57C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AB57C5" w:rsidRDefault="00AB57C5" w:rsidP="00AB57C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AB57C5" w:rsidRDefault="00AB57C5" w:rsidP="00AB57C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AB57C5" w:rsidRDefault="00AB57C5" w:rsidP="00AB57C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AB57C5" w:rsidRDefault="00AB57C5" w:rsidP="00AB57C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AB57C5" w:rsidRPr="00AB57C5" w:rsidRDefault="00AB57C5" w:rsidP="00AB57C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materiel 2: list of ICD-10 codes included fo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hospitalisations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related to </w:t>
      </w:r>
      <w:r w:rsidRPr="00AB57C5">
        <w:rPr>
          <w:rFonts w:ascii="Times New Roman" w:hAnsi="Times New Roman" w:cs="Times New Roman"/>
          <w:b/>
          <w:bCs/>
          <w:lang w:val="en-US"/>
        </w:rPr>
        <w:t xml:space="preserve">infections. </w:t>
      </w:r>
    </w:p>
    <w:tbl>
      <w:tblPr>
        <w:tblW w:w="10314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14"/>
      </w:tblGrid>
      <w:tr w:rsidR="00AB57C5" w:rsidRPr="00AB57C5" w:rsidTr="00AB57C5">
        <w:tc>
          <w:tcPr>
            <w:tcW w:w="1031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B57C5" w:rsidRPr="00AB57C5" w:rsidRDefault="00AB57C5" w:rsidP="00D130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AB57C5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A00-A32, A34-A99</w:t>
            </w:r>
            <w:r w:rsidRPr="00AB57C5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 xml:space="preserve">, </w:t>
            </w:r>
            <w:r w:rsidRPr="00AB57C5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B</w:t>
            </w:r>
            <w:r w:rsidRPr="00AB57C5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003, B004, B</w:t>
            </w:r>
            <w:r w:rsidRPr="00AB57C5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01B99</w:t>
            </w:r>
            <w:r w:rsidRPr="00AB57C5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, D73.3, E32.1G00, G02, G04.2, G06, G</w:t>
            </w:r>
            <w:r w:rsidRPr="00AB57C5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07</w:t>
            </w:r>
          </w:p>
          <w:p w:rsidR="00AB57C5" w:rsidRPr="00AB57C5" w:rsidRDefault="00AB57C5" w:rsidP="00D130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AB57C5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 xml:space="preserve">H00.0,H01.0,H03.1,H06.1,H10,H13,H16,H19.1,H19.2,H22,H30,H44.0,H60.0,H60.1,H60.2,H60.3,H62,H66,H67,H70,H73,H75.0,H94.0,I30.1,I33.0,I39,I140.0,I152,I168.1,I198, </w:t>
            </w:r>
            <w:r w:rsidRPr="00AB57C5"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  <w:t>J00-J22, J32, J34.0, J36, J38.3, J39.0-J39.1, J44.0, J85, J86, K04.4, K04.6, K04.7, K10.2, K11.3, K12.2, K14.0, K57.0, K57.2, K57.4, K57.8, K61, K63.0, K65.0, K65.1, K65.2, K65.9, L00-L08, L30.3, M00-M01, M46.2-M46.5, M60.0, M65.0, M71.0, M71.1, M72.6, M86, N10, N11, N12, N13.6, N15.1, N15.9, N30.0 N30.8, N34.0, N41.2, N43.1, N45.2, N45.3, N45.4,N48.2,N61,N70,N73,N75.1,N76.0,N77.0,N77.1,O07,O08.0,O23,O26.4,O35.3,O41.1,O75.3,O85,O86,O88.3,O91,O98</w:t>
            </w:r>
          </w:p>
          <w:p w:rsidR="00AB57C5" w:rsidRPr="00AB57C5" w:rsidRDefault="00AB57C5" w:rsidP="00D130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</w:tr>
    </w:tbl>
    <w:p w:rsidR="00AB57C5" w:rsidRPr="0033629D" w:rsidRDefault="00AB57C5" w:rsidP="00AB57C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8A0A65" w:rsidRDefault="008A0A65"/>
    <w:sectPr w:rsidR="008A0A6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7C5"/>
    <w:rsid w:val="00051661"/>
    <w:rsid w:val="002B5B94"/>
    <w:rsid w:val="007A62AF"/>
    <w:rsid w:val="008A0A65"/>
    <w:rsid w:val="00AB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0F1E3F"/>
  <w15:chartTrackingRefBased/>
  <w15:docId w15:val="{DF152E99-E644-FE45-A21A-725C2D6FB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7C5"/>
  </w:style>
  <w:style w:type="paragraph" w:styleId="Overskrift1">
    <w:name w:val="heading 1"/>
    <w:basedOn w:val="Normal"/>
    <w:next w:val="Normal"/>
    <w:link w:val="Overskrift1Tegn"/>
    <w:uiPriority w:val="9"/>
    <w:qFormat/>
    <w:rsid w:val="00AB57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B57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B57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B57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B57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B57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B57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B57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B57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B57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AB57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AB57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B57C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B57C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AB57C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AB57C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AB57C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AB57C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AB57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AB57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AB57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AB57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AB57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57C5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AB57C5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AB57C5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AB57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AB57C5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AB57C5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AB57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8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ur Magnussen</dc:creator>
  <cp:keywords/>
  <dc:description/>
  <cp:lastModifiedBy>Bergur Magnussen</cp:lastModifiedBy>
  <cp:revision>1</cp:revision>
  <dcterms:created xsi:type="dcterms:W3CDTF">2025-04-10T10:54:00Z</dcterms:created>
  <dcterms:modified xsi:type="dcterms:W3CDTF">2025-04-10T10:57:00Z</dcterms:modified>
</cp:coreProperties>
</file>